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C2205" w14:textId="4BC27A72" w:rsidR="00761D04" w:rsidRDefault="00761D04" w:rsidP="00761D04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</w:pPr>
      <w:r>
        <w:rPr>
          <w:rFonts w:ascii="Aptos" w:hAnsi="Aptos"/>
          <w:b/>
          <w:bCs/>
          <w:color w:val="auto"/>
          <w:sz w:val="36"/>
          <w:szCs w:val="36"/>
          <w:lang w:val="en-US"/>
        </w:rPr>
        <w:t xml:space="preserve">Supplementary </w:t>
      </w:r>
      <w:r w:rsidR="005575F7">
        <w:rPr>
          <w:rFonts w:ascii="Aptos" w:hAnsi="Aptos"/>
          <w:b/>
          <w:bCs/>
          <w:color w:val="auto"/>
          <w:sz w:val="36"/>
          <w:szCs w:val="36"/>
          <w:lang w:val="en-US"/>
        </w:rPr>
        <w:t>Fig.</w:t>
      </w:r>
      <w:r>
        <w:rPr>
          <w:rFonts w:ascii="Aptos" w:hAnsi="Aptos"/>
          <w:b/>
          <w:bCs/>
          <w:color w:val="auto"/>
          <w:sz w:val="36"/>
          <w:szCs w:val="36"/>
          <w:lang w:val="en-US"/>
        </w:rPr>
        <w:t xml:space="preserve"> S</w:t>
      </w:r>
      <w:r w:rsidR="00DA130B">
        <w:rPr>
          <w:rFonts w:ascii="Aptos" w:hAnsi="Aptos"/>
          <w:b/>
          <w:bCs/>
          <w:color w:val="auto"/>
          <w:sz w:val="36"/>
          <w:szCs w:val="36"/>
          <w:lang w:val="en-US"/>
        </w:rPr>
        <w:t>1</w:t>
      </w:r>
      <w:r>
        <w:rPr>
          <w:rFonts w:ascii="Aptos" w:hAnsi="Aptos"/>
          <w:b/>
          <w:bCs/>
          <w:color w:val="auto"/>
          <w:sz w:val="36"/>
          <w:szCs w:val="36"/>
          <w:lang w:val="en-US"/>
        </w:rPr>
        <w:t xml:space="preserve"> – </w:t>
      </w:r>
      <w:r w:rsidR="005575F7" w:rsidRPr="005575F7">
        <w:rPr>
          <w:rFonts w:ascii="Aptos" w:hAnsi="Aptos"/>
          <w:b/>
          <w:bCs/>
          <w:color w:val="auto"/>
          <w:sz w:val="36"/>
          <w:szCs w:val="36"/>
          <w:lang w:val="en-US"/>
        </w:rPr>
        <w:t>Flowchart stratified by the number of vaccines</w:t>
      </w:r>
    </w:p>
    <w:p w14:paraId="2601D2CD" w14:textId="77777777" w:rsidR="00EC72A7" w:rsidRDefault="00EC72A7" w:rsidP="00EC72A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E6C1D3" w14:textId="17F4D0FA" w:rsidR="00EC72A7" w:rsidRDefault="00EC72A7" w:rsidP="00EC72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2E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itle: </w:t>
      </w:r>
      <w:r w:rsidRPr="00142E5A">
        <w:rPr>
          <w:rFonts w:ascii="Times New Roman" w:hAnsi="Times New Roman" w:cs="Times New Roman"/>
          <w:sz w:val="24"/>
          <w:szCs w:val="24"/>
          <w:lang w:val="en-GB"/>
        </w:rPr>
        <w:t xml:space="preserve">Cohort Profile: The </w:t>
      </w:r>
      <w:proofErr w:type="spellStart"/>
      <w:r w:rsidRPr="00142E5A">
        <w:rPr>
          <w:rFonts w:ascii="Times New Roman" w:hAnsi="Times New Roman" w:cs="Times New Roman"/>
          <w:sz w:val="24"/>
          <w:szCs w:val="24"/>
          <w:lang w:val="en-GB"/>
        </w:rPr>
        <w:t>BiCoVac</w:t>
      </w:r>
      <w:proofErr w:type="spellEnd"/>
      <w:r w:rsidRPr="00142E5A">
        <w:rPr>
          <w:rFonts w:ascii="Times New Roman" w:hAnsi="Times New Roman" w:cs="Times New Roman"/>
          <w:sz w:val="24"/>
          <w:szCs w:val="24"/>
          <w:lang w:val="en-GB"/>
        </w:rPr>
        <w:t xml:space="preserve"> Cohort - a nationwide Danish cohort to assess short and long-term symptoms following COVID-19 vaccination</w:t>
      </w:r>
    </w:p>
    <w:p w14:paraId="77A6AF30" w14:textId="77777777" w:rsidR="00EC72A7" w:rsidRPr="006C4837" w:rsidRDefault="00EC72A7" w:rsidP="00EC72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Journal name: </w:t>
      </w:r>
      <w:r w:rsidRPr="006C4837">
        <w:rPr>
          <w:rFonts w:ascii="Times New Roman" w:hAnsi="Times New Roman" w:cs="Times New Roman"/>
          <w:sz w:val="24"/>
          <w:szCs w:val="24"/>
          <w:lang w:val="en-GB"/>
        </w:rPr>
        <w:t>Europ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Journal of Epidemiology</w:t>
      </w:r>
    </w:p>
    <w:p w14:paraId="509BC816" w14:textId="28270D3E" w:rsidR="00EC72A7" w:rsidRDefault="00EC72A7" w:rsidP="00EC72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FB04CD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Authors:</w:t>
      </w:r>
      <w:r w:rsidRPr="00FB04CD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hristina Bisgaard Jensen, Kristoffer To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r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p Hansen, Casper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Mailund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Nielsen</w:t>
      </w:r>
      <w:r w:rsidRPr="006C4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Stefan Nygaard Hanse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Henrik Nielsen, Charlotte Ulrika Rask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Per Fink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Thomas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Meinertz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antoft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Torben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Jørgensen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Bodil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Hammer Bech, </w:t>
      </w:r>
      <w:r w:rsidRPr="00FB04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nne </w:t>
      </w:r>
      <w:proofErr w:type="spellStart"/>
      <w:r w:rsidR="009634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øller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ysen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orte</w:t>
      </w:r>
      <w:proofErr w:type="spellEnd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Rytter</w:t>
      </w:r>
      <w:proofErr w:type="spellEnd"/>
    </w:p>
    <w:p w14:paraId="0357D361" w14:textId="77777777" w:rsidR="00EC72A7" w:rsidRDefault="00EC72A7" w:rsidP="00EC72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Affiliation of the corresponding author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142E5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epartment of Public Health, Aarhus University, DK-8000 Aarhus, Denmark</w:t>
      </w:r>
    </w:p>
    <w:p w14:paraId="5B54EC7B" w14:textId="77777777" w:rsidR="00EC72A7" w:rsidRPr="00142E5A" w:rsidRDefault="00EC72A7" w:rsidP="00EC72A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E-mail of the corresponding author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cbj@ph.au.dk</w:t>
      </w:r>
    </w:p>
    <w:p w14:paraId="2296FC9E" w14:textId="4D58F61E" w:rsidR="00901EF0" w:rsidRDefault="00901EF0" w:rsidP="003434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901EF0" w:rsidSect="003963B6">
          <w:headerReference w:type="default" r:id="rId4"/>
          <w:footerReference w:type="even" r:id="rId5"/>
          <w:footerReference w:type="default" r:id="rId6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6D53B78B" w14:textId="7D71B79F" w:rsidR="00BB547A" w:rsidRPr="005575F7" w:rsidRDefault="006C483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42E5A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61D42749" wp14:editId="4C05E7AC">
            <wp:extent cx="8503920" cy="5330816"/>
            <wp:effectExtent l="0" t="0" r="5080" b="3810"/>
            <wp:docPr id="464469108" name="Picture 3" descr="A diagram of a vacc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469108" name="Picture 3" descr="A diagram of a vacc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12752" cy="533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345C" w:rsidRPr="0034345C">
        <w:rPr>
          <w:rFonts w:ascii="Times New Roman" w:eastAsia="Times New Roman" w:hAnsi="Times New Roman" w:cs="Times New Roman"/>
          <w:lang w:val="en-US"/>
        </w:rPr>
        <w:t xml:space="preserve"> </w:t>
      </w:r>
      <w:r w:rsidR="0034345C">
        <w:rPr>
          <w:rFonts w:ascii="Times New Roman" w:eastAsia="Times New Roman" w:hAnsi="Times New Roman" w:cs="Times New Roman"/>
          <w:lang w:val="en-US"/>
        </w:rPr>
        <w:t xml:space="preserve">Legend: </w:t>
      </w:r>
      <w:r w:rsidR="0034345C" w:rsidRPr="00C009D1">
        <w:rPr>
          <w:rFonts w:ascii="Times New Roman" w:eastAsia="Times New Roman" w:hAnsi="Times New Roman" w:cs="Times New Roman"/>
          <w:lang w:val="en-US"/>
        </w:rPr>
        <w:t>Based on participants who initiated the questionnaires</w:t>
      </w:r>
      <w:r w:rsidRPr="00E702A2"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CA7D0F" wp14:editId="212C63DF">
                <wp:simplePos x="0" y="0"/>
                <wp:positionH relativeFrom="column">
                  <wp:posOffset>628015</wp:posOffset>
                </wp:positionH>
                <wp:positionV relativeFrom="paragraph">
                  <wp:posOffset>678815</wp:posOffset>
                </wp:positionV>
                <wp:extent cx="184731" cy="307777"/>
                <wp:effectExtent l="0" t="0" r="0" b="0"/>
                <wp:wrapNone/>
                <wp:docPr id="194" name="Rectangle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A32988-3E7D-904E-D4BF-1A8C6F6AB6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31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D22F99" id="Rectangle 97" o:spid="_x0000_s1026" style="position:absolute;margin-left:49.45pt;margin-top:53.45pt;width:14.55pt;height:24.2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F001710" wp14:editId="01818B5F">
                <wp:simplePos x="0" y="0"/>
                <wp:positionH relativeFrom="column">
                  <wp:posOffset>6227425</wp:posOffset>
                </wp:positionH>
                <wp:positionV relativeFrom="paragraph">
                  <wp:posOffset>3684290</wp:posOffset>
                </wp:positionV>
                <wp:extent cx="209880" cy="19800"/>
                <wp:effectExtent l="38100" t="38100" r="44450" b="43815"/>
                <wp:wrapNone/>
                <wp:docPr id="274113249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209880" cy="19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F0B07E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489.65pt;margin-top:289.4pt;width:17.95pt;height:2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">
                <v:imagedata r:id="rId9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61CC64B8" wp14:editId="7940E34C">
                <wp:simplePos x="0" y="0"/>
                <wp:positionH relativeFrom="column">
                  <wp:posOffset>5984785</wp:posOffset>
                </wp:positionH>
                <wp:positionV relativeFrom="paragraph">
                  <wp:posOffset>2974010</wp:posOffset>
                </wp:positionV>
                <wp:extent cx="472320" cy="67680"/>
                <wp:effectExtent l="38100" t="38100" r="10795" b="46990"/>
                <wp:wrapNone/>
                <wp:docPr id="1477330401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472320" cy="67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4F76037" id="Ink 5" o:spid="_x0000_s1026" type="#_x0000_t75" style="position:absolute;margin-left:470.55pt;margin-top:233.45pt;width:38.65pt;height:6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">
                <v:imagedata r:id="rId11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495CDAF6" wp14:editId="0A48EF0E">
                <wp:simplePos x="0" y="0"/>
                <wp:positionH relativeFrom="column">
                  <wp:posOffset>5976145</wp:posOffset>
                </wp:positionH>
                <wp:positionV relativeFrom="paragraph">
                  <wp:posOffset>2663690</wp:posOffset>
                </wp:positionV>
                <wp:extent cx="500040" cy="71280"/>
                <wp:effectExtent l="38100" t="38100" r="0" b="43180"/>
                <wp:wrapNone/>
                <wp:docPr id="718296936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500040" cy="71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EBD448E" id="Ink 4" o:spid="_x0000_s1026" type="#_x0000_t75" style="position:absolute;margin-left:469.85pt;margin-top:209.05pt;width:40.75pt;height: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">
                <v:imagedata r:id="rId13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2B079DD7" wp14:editId="5E3F0BF5">
                <wp:simplePos x="0" y="0"/>
                <wp:positionH relativeFrom="column">
                  <wp:posOffset>5973985</wp:posOffset>
                </wp:positionH>
                <wp:positionV relativeFrom="paragraph">
                  <wp:posOffset>3686090</wp:posOffset>
                </wp:positionV>
                <wp:extent cx="512280" cy="46800"/>
                <wp:effectExtent l="38100" t="38100" r="34290" b="42545"/>
                <wp:wrapNone/>
                <wp:docPr id="1686455501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512280" cy="46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835A33D" id="Ink 3" o:spid="_x0000_s1026" type="#_x0000_t75" style="position:absolute;margin-left:469.7pt;margin-top:289.55pt;width:41.8pt;height: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">
                <v:imagedata r:id="rId15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3BAA174" wp14:editId="19D0A4C0">
                <wp:simplePos x="0" y="0"/>
                <wp:positionH relativeFrom="column">
                  <wp:posOffset>6071545</wp:posOffset>
                </wp:positionH>
                <wp:positionV relativeFrom="paragraph">
                  <wp:posOffset>3985250</wp:posOffset>
                </wp:positionV>
                <wp:extent cx="414360" cy="45000"/>
                <wp:effectExtent l="38100" t="38100" r="17780" b="44450"/>
                <wp:wrapNone/>
                <wp:docPr id="1159548968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414360" cy="45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190188A" id="Ink 2" o:spid="_x0000_s1026" type="#_x0000_t75" style="position:absolute;margin-left:477.35pt;margin-top:313.1pt;width:34.05pt;height: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">
                <v:imagedata r:id="rId17" o:title=""/>
              </v:shape>
            </w:pict>
          </mc:Fallback>
        </mc:AlternateContent>
      </w:r>
      <w:r w:rsidR="005575F7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</w:p>
    <w:sectPr w:rsidR="00BB547A" w:rsidRPr="005575F7" w:rsidSect="003963B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1910146301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457368DB" w14:textId="77777777" w:rsidR="00DA130B" w:rsidRDefault="00DA130B" w:rsidP="00EC1CBC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778A8348" w14:textId="77777777" w:rsidR="00DA130B" w:rsidRDefault="00DA130B" w:rsidP="00C40A0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526C8" w14:textId="77777777" w:rsidR="00DA130B" w:rsidRDefault="00DA130B" w:rsidP="00EC1CBC">
    <w:pPr>
      <w:pStyle w:val="Sidefod"/>
      <w:framePr w:wrap="none" w:vAnchor="text" w:hAnchor="margin" w:xAlign="right" w:y="1"/>
      <w:rPr>
        <w:rStyle w:val="Sidetal"/>
      </w:rPr>
    </w:pPr>
  </w:p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7F4B2DD2" w14:textId="77777777" w:rsidTr="21695D6E">
      <w:trPr>
        <w:trHeight w:val="300"/>
      </w:trPr>
      <w:tc>
        <w:tcPr>
          <w:tcW w:w="3210" w:type="dxa"/>
        </w:tcPr>
        <w:p w14:paraId="764D9793" w14:textId="77777777" w:rsidR="00DA130B" w:rsidRDefault="00DA130B" w:rsidP="00C40A09">
          <w:pPr>
            <w:pStyle w:val="Sidehoved"/>
            <w:ind w:left="-115" w:right="360"/>
          </w:pPr>
        </w:p>
      </w:tc>
      <w:tc>
        <w:tcPr>
          <w:tcW w:w="3210" w:type="dxa"/>
        </w:tcPr>
        <w:p w14:paraId="19BCE933" w14:textId="77777777" w:rsidR="00DA130B" w:rsidRDefault="00DA130B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7F4B1AAC" w14:textId="77777777" w:rsidR="00DA130B" w:rsidRDefault="00DA130B" w:rsidP="21695D6E">
          <w:pPr>
            <w:pStyle w:val="Sidehoved"/>
            <w:ind w:right="-115"/>
            <w:jc w:val="right"/>
          </w:pPr>
        </w:p>
      </w:tc>
    </w:tr>
  </w:tbl>
  <w:p w14:paraId="0229BC5E" w14:textId="77777777" w:rsidR="00DA130B" w:rsidRDefault="00DA130B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736C62CC" w14:textId="77777777" w:rsidTr="21695D6E">
      <w:trPr>
        <w:trHeight w:val="300"/>
      </w:trPr>
      <w:tc>
        <w:tcPr>
          <w:tcW w:w="3210" w:type="dxa"/>
        </w:tcPr>
        <w:p w14:paraId="446EDC74" w14:textId="77777777" w:rsidR="00DA130B" w:rsidRDefault="00DA130B" w:rsidP="21695D6E">
          <w:pPr>
            <w:pStyle w:val="Sidehoved"/>
            <w:ind w:left="-115"/>
          </w:pPr>
        </w:p>
      </w:tc>
      <w:tc>
        <w:tcPr>
          <w:tcW w:w="3210" w:type="dxa"/>
        </w:tcPr>
        <w:p w14:paraId="6C0C3936" w14:textId="77777777" w:rsidR="00DA130B" w:rsidRDefault="00DA130B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2BFBBC1D" w14:textId="77777777" w:rsidR="00DA130B" w:rsidRDefault="00DA130B" w:rsidP="21695D6E">
          <w:pPr>
            <w:pStyle w:val="Sidehoved"/>
            <w:ind w:right="-115"/>
            <w:jc w:val="right"/>
          </w:pPr>
        </w:p>
      </w:tc>
    </w:tr>
  </w:tbl>
  <w:p w14:paraId="20172A24" w14:textId="77777777" w:rsidR="00DA130B" w:rsidRDefault="00DA130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37"/>
    <w:rsid w:val="000107BA"/>
    <w:rsid w:val="000A22D1"/>
    <w:rsid w:val="000C0549"/>
    <w:rsid w:val="000F4032"/>
    <w:rsid w:val="00100247"/>
    <w:rsid w:val="001025D5"/>
    <w:rsid w:val="0010773D"/>
    <w:rsid w:val="00140490"/>
    <w:rsid w:val="00145B87"/>
    <w:rsid w:val="00165C8D"/>
    <w:rsid w:val="001664F2"/>
    <w:rsid w:val="001A56C6"/>
    <w:rsid w:val="001C15DD"/>
    <w:rsid w:val="001E3539"/>
    <w:rsid w:val="00250E20"/>
    <w:rsid w:val="00260A2E"/>
    <w:rsid w:val="003134B7"/>
    <w:rsid w:val="0034345C"/>
    <w:rsid w:val="00360FA0"/>
    <w:rsid w:val="00370423"/>
    <w:rsid w:val="003735C5"/>
    <w:rsid w:val="003963B6"/>
    <w:rsid w:val="003974AF"/>
    <w:rsid w:val="0042143A"/>
    <w:rsid w:val="00452DE8"/>
    <w:rsid w:val="005575F7"/>
    <w:rsid w:val="005841DF"/>
    <w:rsid w:val="005E7998"/>
    <w:rsid w:val="00662162"/>
    <w:rsid w:val="0068544E"/>
    <w:rsid w:val="00690996"/>
    <w:rsid w:val="006C4837"/>
    <w:rsid w:val="006D619B"/>
    <w:rsid w:val="00702995"/>
    <w:rsid w:val="00761D04"/>
    <w:rsid w:val="00781722"/>
    <w:rsid w:val="00785326"/>
    <w:rsid w:val="007D6805"/>
    <w:rsid w:val="007E7270"/>
    <w:rsid w:val="0085002A"/>
    <w:rsid w:val="008E4E1C"/>
    <w:rsid w:val="008F1F93"/>
    <w:rsid w:val="00901EF0"/>
    <w:rsid w:val="00922C67"/>
    <w:rsid w:val="009634C4"/>
    <w:rsid w:val="00993F33"/>
    <w:rsid w:val="009E1A3F"/>
    <w:rsid w:val="00A04980"/>
    <w:rsid w:val="00A17968"/>
    <w:rsid w:val="00A239CE"/>
    <w:rsid w:val="00A25D44"/>
    <w:rsid w:val="00AB3E29"/>
    <w:rsid w:val="00AF1321"/>
    <w:rsid w:val="00AF6157"/>
    <w:rsid w:val="00B016D1"/>
    <w:rsid w:val="00B11976"/>
    <w:rsid w:val="00BB547A"/>
    <w:rsid w:val="00C02173"/>
    <w:rsid w:val="00C91063"/>
    <w:rsid w:val="00CD6918"/>
    <w:rsid w:val="00CF23A2"/>
    <w:rsid w:val="00D21D22"/>
    <w:rsid w:val="00DA130B"/>
    <w:rsid w:val="00DE49BE"/>
    <w:rsid w:val="00DE7EA0"/>
    <w:rsid w:val="00EC72A7"/>
    <w:rsid w:val="00F7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56288"/>
  <w15:chartTrackingRefBased/>
  <w15:docId w15:val="{AF63CB24-26BD-6A4E-98CA-A0B03B66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83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7D6805"/>
  </w:style>
  <w:style w:type="paragraph" w:customStyle="1" w:styleId="Default">
    <w:name w:val="Default"/>
    <w:rsid w:val="00761D04"/>
    <w:pPr>
      <w:autoSpaceDE w:val="0"/>
      <w:autoSpaceDN w:val="0"/>
      <w:adjustRightInd w:val="0"/>
    </w:pPr>
    <w:rPr>
      <w:rFonts w:ascii="Tahoma" w:hAnsi="Tahoma" w:cs="Tahoma"/>
      <w:color w:val="000000"/>
      <w:kern w:val="0"/>
    </w:rPr>
  </w:style>
  <w:style w:type="paragraph" w:styleId="Sidehoved">
    <w:name w:val="header"/>
    <w:basedOn w:val="Normal"/>
    <w:link w:val="SidehovedTegn"/>
    <w:uiPriority w:val="99"/>
    <w:unhideWhenUsed/>
    <w:rsid w:val="00761D04"/>
    <w:pPr>
      <w:tabs>
        <w:tab w:val="center" w:pos="4819"/>
        <w:tab w:val="right" w:pos="9638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SidehovedTegn">
    <w:name w:val="Sidehoved Tegn"/>
    <w:basedOn w:val="Standardskrifttypeiafsnit"/>
    <w:link w:val="Sidehoved"/>
    <w:uiPriority w:val="99"/>
    <w:rsid w:val="00761D04"/>
  </w:style>
  <w:style w:type="paragraph" w:styleId="Sidefod">
    <w:name w:val="footer"/>
    <w:basedOn w:val="Normal"/>
    <w:link w:val="SidefodTegn"/>
    <w:uiPriority w:val="99"/>
    <w:unhideWhenUsed/>
    <w:rsid w:val="00761D04"/>
    <w:pPr>
      <w:tabs>
        <w:tab w:val="center" w:pos="4819"/>
        <w:tab w:val="right" w:pos="9638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SidefodTegn">
    <w:name w:val="Sidefod Tegn"/>
    <w:basedOn w:val="Standardskrifttypeiafsnit"/>
    <w:link w:val="Sidefod"/>
    <w:uiPriority w:val="99"/>
    <w:rsid w:val="00761D04"/>
  </w:style>
  <w:style w:type="character" w:styleId="Sidetal">
    <w:name w:val="page number"/>
    <w:basedOn w:val="Standardskrifttypeiafsnit"/>
    <w:uiPriority w:val="99"/>
    <w:semiHidden/>
    <w:unhideWhenUsed/>
    <w:rsid w:val="00761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ustomXml" Target="ink/ink3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customXml" Target="ink/ink5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image" Target="media/image3.png"/><Relationship Id="rId5" Type="http://schemas.openxmlformats.org/officeDocument/2006/relationships/footer" Target="footer1.xml"/><Relationship Id="rId15" Type="http://schemas.openxmlformats.org/officeDocument/2006/relationships/image" Target="media/image5.png"/><Relationship Id="rId10" Type="http://schemas.openxmlformats.org/officeDocument/2006/relationships/customXml" Target="ink/ink2.xml"/><Relationship Id="rId19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image" Target="media/image2.png"/><Relationship Id="rId14" Type="http://schemas.openxmlformats.org/officeDocument/2006/relationships/customXml" Target="ink/ink4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0T10:49:20.831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519 52 24575,'-21'0'0,"-4"0"0,-2 0 0,1 0 0,-3 0 0,4 0 0,-3 0 0,2 0 0,1 0 0,1 0 0,4 0 0,4 0 0,4 0 0,1 0 0,0 0 0,0 0 0,2 0 0,3 0 0,0 0 0,1 0 0,-2 0 0,-1 0 0,-3 0 0,-3 0 0,-2 0 0,-1 0 0,1 0 0,1 0 0,2 0 0,1 0 0,2 0 0,2 0 0,3-3 0,2-2 0,2-1 0,1-1 0,0 0 0,2 0 0,4 0 0,4 3 0,6 1 0,5 1 0,0 2 0,1 0 0,0 0 0,-4 0 0,1 0 0,0 0 0,-1 0 0,1 0 0,0 0 0,-1 0 0,1 0 0,2 2 0,1 1 0,0 1 0,-2 0 0,-3-1 0,-3 1 0,-2-1 0,1 0 0,-1-1 0,-1 0 0,0 0 0,1 0 0,-1 0 0,1-2 0,-1 0 0,-2 2 0,1 1 0,0-1 0,-1 0 0,1-2 0,-1 0 0,-2 0 0,-1 0 0,-1 0 0,-2 2 0,-1 1 0,0-1 0,2 0 0,-1-2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0T10:49:16.281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259 187 24575,'46'0'0,"9"0"0,16 0 0,-3 0 0,2 0 0,1 0 0,-1 0 0,4 0 0,-17 0 0,0 0 0,27 0 0,-31 0 0,-3-1 0,9-3 0,-24-2 0,-6 1 0,-5 1 0,-12 4 0,-13 0 0,-25 0 0,-22-4 0,-30-6 0,24 1 0,-2-2 0,-6-1 0,-1 0 0,-3 0 0,0 2 0,4 0 0,3 1 0,6 3 0,2 1 0,-41-2 0,5 2 0,8 1 0,7 1 0,14-1 0,14 1 0,12 0 0,12-1 0,9 0 0,7-1 0,4-1 0,2 1 0,7 3 0,18 1 0,23 1 0,21 0 0,20 0 0,7 0 0,-47 0 0,2 0 0,0 0 0,1 0 0,-2 0 0,-2 0 0,45 0 0,-16 0 0,-18 0 0,-20 0 0,-13 0 0,-12 2 0,-9 1 0,-9 1 0,-17 1 0,-16-3 0,-12-1 0,-8-1 0,-4 0 0,-9 2 0,-12 5 0,-12 4 0,-6 2 0,3 0 0,12-1 0,14-1 0,20-4 0,17-4 0,14-1 0,13-2 0,10 0 0,22 0 0,28 3 0,27 3 0,-30-1 0,4 0 0,4 0 0,1-1 0,3 0 0,1-2 0,1 0 0,1-1 0,-2-1 0,0 0 0,-3 0 0,-2 0 0,-6 0 0,-3 0 0,32 0 0,-23 0 0,-21 0 0,-16 0 0,-17 0 0,-53 0 0,-33 0 0,16 0 0,-5 0 0,-1-1 0,0-2 0,4-1 0,1-2 0,9-2 0,2 0 0,-34-11 0,19 3 0,15 6 0,13 5 0,14 3 0,11 2 0,8-1 0,6-2 0,4 1 0,11 0 0,18 2 0,21 0 0,23 0 0,15 0 0,9 0 0,-47 0 0,0 0 0,47 0 0,-9 0 0,-17 0 0,-17 0 0,-16 0 0,-12 0 0,-10 0 0,-10 2 0,-9 0 0,-13 4 0,-7 1 0,-12 1 0,-11 2 0,-4-1 0,-7-2 0,6-2 0,7-1 0,9-1 0,11-1 0,9 0 0,8-1 0,3-1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0T10:49:12.123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128 148 24575,'21'0'0,"12"0"0,9 0 0,4 0 0,-1 0 0,1 0 0,2 0 0,4 0 0,-3 0 0,-4 0 0,-2 0 0,-2 0 0,-1 0 0,-6 0 0,-2 0 0,-2 0 0,-3 0 0,-1 0 0,-2 0 0,0 0 0,3 0 0,0 0 0,3 0 0,2 0 0,3 0 0,3 0 0,0 0 0,0 0 0,-2 0 0,-4 0 0,-2 0 0,-6 0 0,-2 0 0,-4 0 0,1 0 0,0 0 0,-3 0 0,-3 0 0,-9 0 0,-14 0 0,-21 0 0,-12 0 0,-17-2 0,-12-5 0,-7-2 0,-5-2 0,8 2 0,-7 3 0,29 1 0,-13 4 0,29-1 0,-2 0 0,0 2 0,4 0 0,3 0 0,3 0 0,1 0 0,-1 0 0,-2 0 0,-4 0 0,0 0 0,-2 0 0,3 0 0,2 0 0,1 0 0,2 0 0,3 0 0,3 0 0,3 0 0,5 1 0,3 1 0,3 0 0,2 2 0,-1-1 0,0 1 0,0 0 0,1-1 0,2 1 0,1 1 0,3 0 0,2 0 0,3 0 0,7 2 0,13 1 0,14 0 0,16 1 0,11-3 0,9-2 0,3 1 0,-2-2 0,-5 0 0,-11 0 0,-5-3 0,-5 0 0,-4 0 0,-3 0 0,-2 0 0,0 0 0,-2 0 0,0 0 0,-1 0 0,0 0 0,3 0 0,2 0 0,-3 0 0,-2-3 0,-3 1 0,-4-3 0,-1 0 0,7 2 0,-9-1 0,5 1 0,-10 0 0,-4 1 0,-2 1 0,-2-2 0,-2-1 0,-2-2 0,0 0 0,-3-1 0,-17-21 0,-8 9 0,-16-15 0,-1 19 0,1 3 0,3 3 0,-2 2 0,-1 3 0,-1 0 0,-1 2 0,1-1 0,5 1 0,4 1 0,5 1 0,3 0 0,2 0 0,2 0 0,-1 0 0,-4 0 0,-5 0 0,-5 3 0,-6 2 0,0 2 0,-1 2 0,0-2 0,2-1 0,2-2 0,4 0 0,7-1 0,3-2 0,3-1 0,4 0 0,0 0 0,1 0 0,-7 0 0,1 0 0,-5 0 0,1 0 0,-1 0 0,1 0 0,1 0 0,5 0 0,5 0 0,6 0 0,14 0 0,24 0 0,13 0 0,21 0 0,17 0 0,7 0 0,-42 0 0,1 0 0,44 0 0,-12 0 0,-8 0 0,-5 0 0,-9 1 0,-7 1 0,-10 1 0,-10-1 0,-5 0 0,-7-2 0,-6 0 0,-4 0 0,-5 0 0,-4 2 0,-1 1 0,-2 3 0,0 0 0,0 0 0,-1-1 0,-9 4 0,3-5 0,-9 4 0,6-1 0,-3 0 0,-5 2 0,-6-1 0,-9-1 0,-9-2 0,-3-2 0,1-1 0,3-2 0,8 0 0,5 0 0,4 0 0,5 0 0,1 0 0,1 0 0,-1 0 0,-4 0 0,-1 0 0,-4 0 0,-1 0 0,1 0 0,-1 0 0,4 0 0,0 0 0,0 0 0,3 0 0,0 0 0,4 0 0,3 0 0,6 0 0,3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0T10:48:49.191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1257 129 24575,'-30'0'0,"-44"0"0,-12 0 0,34 0 0,-2 0 0,-27 0 0,-13 0 0,17 0 0,-12 0 0,30 0 0,7 0 0,22 0 0,-1 0 0,1 0 0,-20 0 0,-1 0 0,8 0 0,-51 0 0,77 0 0,3 0 0,2 0 0,1 0 0,-1 0 0,1 0 0,1 0 0,3-2 0,3-2 0,3-1 0,1-2 0,6 3 0,13 2 0,15 1 0,16-2 0,9 0 0,3 0 0,0 0 0,-3 0 0,-2 0 0,-6 0 0,-4-1 0,-6 0 0,-6-1 0,-1 0 0,-1 0 0,1-1 0,2-1 0,1 1 0,1-1 0,3 2 0,1 2 0,-2 0 0,-4 3 0,-4 0 0,-4 0 0,0 0 0,-2 0 0,-1-1 0,1-1 0,-2 0 0,-2-1 0,-1 2 0,-3 1 0,1 0 0,-1 0 0,-1 0 0,-4 0 0,-3 0 0,-1 0 0,-2 0 0,1 0 0,-1 0 0,-2 0 0,-3 0 0,-14 0 0,-19 0 0,-22 0 0,-22 2 0,-5 1 0,2 1 0,12-2 0,13-1 0,8-1 0,7 0 0,2 0 0,6 0 0,4 0 0,-1 0 0,2 0 0,-3 0 0,-2 0 0,-1-1 0,-2-1 0,-1-1 0,0 1 0,-1 0 0,0 2 0,-1 0 0,-3 0 0,-2 0 0,2 0 0,3 0 0,6 0 0,4 0 0,4 0 0,6 0 0,7 0 0,13 0 0,21 0 0,13 0 0,18 0 0,14 1 0,11 3 0,12 3 0,-1 2 0,-7-1 0,-10-3 0,-10-4 0,-9-1 0,-7 0 0,-5 0 0,-7 0 0,-4 0 0,-3 0 0,-2 0 0,0 1 0,-1 1 0,0 1 0,0 2 0,-3 1 0,-3 1 0,-3 0 0,-5-3 0,-7-2 0,-15-2 0,-28 0 0,-16 0 0,-23 0 0,-16 0 0,-4 0 0,42 0 0,1 0 0,-46-3 0,10 0 0,7-1 0,7-1 0,10 2 0,12 0 0,12 2 0,10 1 0,8 0 0,4 0 0,-1 0 0,-2-2 0,-5-1 0,0 1 0,1-3 0,1 0 0,0 0 0,1-2 0,2 0 0,1 0 0,4-1 0,3 1 0,9 3 0,19 2 0,29 1 0,16 1 0,21 0 0,14 0 0,2 0 0,-45 0 0,1 0 0,42 0 0,-15 3 0,-9 2 0,-7 1 0,-6 2 0,-3-3 0,-5-2 0,-7 0 0,-5-3 0,-6 0 0,-6 0 0,-4 0 0,1 0 0,0 0 0,3 0 0,1 0 0,-1 0 0,2 0 0,-3 2 0,0 0 0,0 1 0,-4-1 0,-4-2 0,-7 0 0,-1 0 0,-1 0 0,1 0 0,0 0 0,-1 1 0,-2 1 0,-3 3 0,-1 3 0,-3-1 0,-2 0 0,-7-4 0,-7-2 0,-8-1 0,-5 0 0,-4 0 0,-2 0 0,-2 0 0,-2 0 0,2 0 0,3 0 0,6 0 0,4 0 0,1 0 0,4 0 0,-2 0 0,2 0 0,-1 0 0,1 0 0,0 0 0,3 0 0,-3 0 0,-1 0 0,-2 0 0,0 0 0,2 0 0,1 0 0,-1 0 0,1 0 0,-3 0 0,0 0 0,2 0 0,3 0 0,3 0 0,2 0 0,4 0 0,1 0 0,2 0 0,2 0 0,1 0 0,1 0 0,2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0T10:48:42.608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0 60 24575,'21'0'0,"6"0"0,5 0 0,1 0 0,-2 0 0,17 0 0,-9 0 0,18 0 0,-15 0 0,0 0 0,-3 0 0,-1 0 0,-2 0 0,47 0 0,-30 0 0,27 0 0,-41 0 0,-11 0 0,2 0 0,-4 0 0,-3 0 0,-3 0 0,-1 0 0,0 0 0,-2 0 0,0 0 0,-3 0 0,-3 0 0,0 0 0,1 0 0,1 0 0,2 0 0,0 0 0,1 0 0,0 0 0,3 0 0,-3 0 0,-1 0 0,-1 0 0,-4 1 0,-2 1 0,-4 2 0,-3 1 0,-1-1 0,0 0 0,0 0 0,-3 0 0,-7 0 0,-10-1 0,-9 0 0,-7 0 0,-3 0 0,-1-1 0,3 1 0,4 2 0,6-2 0,8 0 0,2-1 0,3-2 0,1 0 0,-4 0 0,-2 0 0,-2 0 0,-3 0 0,2 0 0,-2 0 0,-1 0 0,1 0 0,-3 0 0,2 0 0,0 0 0,-1 0 0,-3 0 0,-4 0 0,-1 0 0,-1 0 0,4 0 0,4 0 0,5 0 0,3 0 0,0 0 0,-2 0 0,-1 0 0,0 0 0,-2 0 0,3 0 0,-1 0 0,1 0 0,4-2 0,1 0 0,3 0 0,3-2 0,2 2 0,2-2 0,2-2 0,0 0 0,1 1 0,1-1 0,0 0 0,1-2 0,1 1 0,0-1 0,0 2 0,0-1 0,0 2 0,0 0 0,2 0 0,5 0 0,12-1 0,16 0 0,14 1 0,8 2 0,-1 2 0,-5 1 0,-8 0 0,-5 0 0,-4 0 0,-6 0 0,-2 0 0,-2 0 0,1 0 0,1 0 0,-2 2 0,-3 1 0,2-1 0,-2 0 0,1-2 0,1 0 0,0 0 0,1 0 0,3 0 0,1 0 0,4 0 0,-1 0 0,-1 0 0,-3 0 0,-3 0 0,0 0 0,-2 0 0,-1 0 0,-2 0 0,-1 0 0,-3 0 0,-3 0 0,-5 0 0,-4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sgaard Jensen</dc:creator>
  <cp:keywords/>
  <dc:description/>
  <cp:lastModifiedBy>Christina Bisgaard Jensen</cp:lastModifiedBy>
  <cp:revision>9</cp:revision>
  <dcterms:created xsi:type="dcterms:W3CDTF">2025-01-07T13:38:00Z</dcterms:created>
  <dcterms:modified xsi:type="dcterms:W3CDTF">2025-01-08T12:33:00Z</dcterms:modified>
</cp:coreProperties>
</file>